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: “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Moderate increase of Indoxyl Sulfate promotes monocyte transition into profibrotic macrophages”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Data: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A - Criteria of study subjects selection and of CKD staging</w:t>
      </w:r>
    </w:p>
    <w:p>
      <w:pPr>
        <w:pStyle w:val="Normal"/>
        <w:tabs>
          <w:tab w:val="clear" w:pos="708"/>
          <w:tab w:val="left" w:pos="5867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4"/>
        <w:gridCol w:w="1842"/>
        <w:gridCol w:w="1985"/>
      </w:tblGrid>
      <w:tr>
        <w:trPr/>
        <w:tc>
          <w:tcPr>
            <w:tcW w:w="620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riteria of inclu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AA pati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 subjec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62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</w:tr>
      <w:tr>
        <w:trPr>
          <w:trHeight w:val="537" w:hRule="atLeast"/>
        </w:trPr>
        <w:tc>
          <w:tcPr>
            <w:tcW w:w="62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gt;60 yea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gt;60 years</w:t>
            </w:r>
          </w:p>
        </w:tc>
      </w:tr>
      <w:tr>
        <w:trPr/>
        <w:tc>
          <w:tcPr>
            <w:tcW w:w="62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ortic diameter (by U.S.)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5,5 cm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3,3 c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2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it-IT"/>
              </w:rPr>
              <w:t>Multiple aneurysm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62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it-IT"/>
              </w:rPr>
              <w:t>Inflammatory /symptomatic AA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62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it-IT"/>
              </w:rPr>
              <w:t>Major modifiable cardiovascular risks facto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18" w:hRule="atLeast"/>
        </w:trPr>
        <w:tc>
          <w:tcPr>
            <w:tcW w:w="62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it-IT"/>
              </w:rPr>
              <w:t>Concomitant diseases: infections, osteoarthritis, cancer, autoimmune disease, malnutrition, inflammatory bowel disease, chronic liver disease and eGFR&lt; 45 ml/min/1.73 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vertAlign w:val="superscript"/>
                <w:lang w:val="en-US" w:eastAsia="it-IT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</w:tr>
      <w:tr>
        <w:trPr>
          <w:trHeight w:val="150" w:hRule="atLeast"/>
        </w:trPr>
        <w:tc>
          <w:tcPr>
            <w:tcW w:w="620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it-IT"/>
              </w:rPr>
              <w:t>Major trauma or surgical procedures within 60 day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108" w:hRule="atLeast"/>
        </w:trPr>
        <w:tc>
          <w:tcPr>
            <w:tcW w:w="62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it-IT"/>
              </w:rPr>
              <w:t>Chronic anti-inflammatory or immunosuppressive med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</w:tr>
      <w:tr>
        <w:trPr>
          <w:trHeight w:val="108" w:hRule="atLeast"/>
        </w:trPr>
        <w:tc>
          <w:tcPr>
            <w:tcW w:w="100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riteria of CKD stagin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it-IT"/>
              </w:rPr>
              <w:t>The Chronic Kidney Disease Epidemiology Collaboration (CKD-EPI) equation was used to estimate GFR(eGFR) [Ref. 20];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it-IT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B - Primer accession numbers and sequences</w:t>
      </w:r>
    </w:p>
    <w:tbl>
      <w:tblPr>
        <w:tblW w:w="9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9"/>
        <w:gridCol w:w="943"/>
        <w:gridCol w:w="9"/>
        <w:gridCol w:w="1590"/>
        <w:gridCol w:w="9"/>
        <w:gridCol w:w="1409"/>
        <w:gridCol w:w="9"/>
        <w:gridCol w:w="2620"/>
        <w:gridCol w:w="9"/>
        <w:gridCol w:w="1334"/>
        <w:gridCol w:w="9"/>
        <w:gridCol w:w="907"/>
        <w:gridCol w:w="9"/>
      </w:tblGrid>
      <w:tr>
        <w:trPr/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ovider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ssay ID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on Location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od. Length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hR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62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DT TemaRicerca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s.PT.56a.38998805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- 2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hrr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1242412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2073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DT TemaRicerca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s.PT.58.23243692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 - 6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9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HMOX)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-1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213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DT TemaRicerca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s.PT.58.45340055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- 3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</w:tr>
      <w:tr>
        <w:trPr>
          <w:trHeight w:val="225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FE2L2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f2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1145412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6164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DT TemaRicerca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s.PT.58.28159373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 - 5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PARɣ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5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-0158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138711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13871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DT TemaRicerca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s.PT.58.25464465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-8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</w:tr>
      <w:tr>
        <w:trPr>
          <w:trHeight w:val="275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Fβ1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0660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DT TemaRicerca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s.PT.58.39813975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-2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</w:tr>
      <w:tr>
        <w:trPr>
          <w:trHeight w:val="275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PLP0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100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DT TemaRicerca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s.PT.58.20222060</w:t>
            </w:r>
          </w:p>
        </w:tc>
        <w:tc>
          <w:tcPr>
            <w:tcW w:w="13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-3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</w:tr>
      <w:tr>
        <w:trPr>
          <w:trHeight w:val="275" w:hRule="atLeast"/>
        </w:trPr>
        <w:tc>
          <w:tcPr>
            <w:tcW w:w="992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75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ovider</w:t>
            </w:r>
          </w:p>
        </w:tc>
        <w:tc>
          <w:tcPr>
            <w:tcW w:w="39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er Sequences (5’=&gt;3’)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od. Length</w:t>
            </w:r>
          </w:p>
        </w:tc>
      </w:tr>
      <w:tr>
        <w:trPr>
          <w:trHeight w:val="275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R2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112304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imerdesign</w:t>
            </w:r>
          </w:p>
        </w:tc>
        <w:tc>
          <w:tcPr>
            <w:tcW w:w="39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:CTGAACAGAGAAAGTGGATTGA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:CTGATAAACCGAGAACGAGAT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</w:t>
            </w:r>
          </w:p>
        </w:tc>
      </w:tr>
      <w:tr>
        <w:trPr>
          <w:trHeight w:val="275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L2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298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imerdesign</w:t>
            </w:r>
          </w:p>
        </w:tc>
        <w:tc>
          <w:tcPr>
            <w:tcW w:w="39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:ACCGAGAGGCTGAGACTA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:AATGAAGGTGGCTGCTAT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</w:tr>
      <w:tr>
        <w:trPr>
          <w:trHeight w:val="275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-6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0600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imerdesign</w:t>
            </w:r>
          </w:p>
        </w:tc>
        <w:tc>
          <w:tcPr>
            <w:tcW w:w="39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:GCAGAAAACAACCTGAACC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:ACCTCAAACTCCAAAAGAC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</w:tr>
      <w:tr>
        <w:trPr>
          <w:trHeight w:val="275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β-Actin</w:t>
            </w:r>
          </w:p>
        </w:tc>
        <w:tc>
          <w:tcPr>
            <w:tcW w:w="9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5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M_001101.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imerdesignn</w:t>
            </w:r>
          </w:p>
        </w:tc>
        <w:tc>
          <w:tcPr>
            <w:tcW w:w="39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wd: CCTCGCCTTTGCCGAT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: CTCGTCGCCCACATAGGA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Buffer Recipe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Western blotting: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IPA buffer: 50 mMTrisHCl pH 8, 150 mMNaCl, 1% NP-40, 0.5% sodium deoxycholate, 0.1%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D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aturating buffer: 5% milk/ TTBS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rimary and Secondary antibody dilution buffer: 5% milk/ TTB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tripping solution: 62.5 mMTris–HCl pH 6.8, 2 % SDS, 100 mM beta-mercaptoethanol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Zymography: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cubating buffer: 40 mMTris–HCl, 0.2 m NaCl, 10 mM CaCl2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omassie Blue Solution: 0.2 % Coomassie blue in 50 % methanol, 10 % acetic acid. Destaining solution : 50 % methanol, 10 % acetic acid.</w:t>
      </w:r>
      <w:r>
        <w:br w:type="page"/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able C - Mean eGFR values and serum IS levels according to CKD stag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70C0"/>
          <w:sz w:val="24"/>
          <w:szCs w:val="24"/>
          <w:lang w:val="en-US"/>
        </w:rPr>
      </w:r>
    </w:p>
    <w:tbl>
      <w:tblPr>
        <w:tblW w:w="96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374"/>
        <w:gridCol w:w="1375"/>
        <w:gridCol w:w="1088"/>
        <w:gridCol w:w="1662"/>
        <w:gridCol w:w="1740"/>
        <w:gridCol w:w="1010"/>
      </w:tblGrid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K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tag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TR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GFR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GF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T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rum IS (nM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A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rum IS (nM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otal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4.9 ± 2.3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3.7 ± 2.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.4 ± 1.3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.48 ± 0.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tage 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 xml:space="preserve">92.2 ± 2.2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6.7 ± 1.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8.97 ± 1.6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.55 ± 1.5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tage 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 xml:space="preserve">70.4 ± 2.6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2.1 ± 1.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 xml:space="preserve">13.26 ± 1.95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.94 ± 1.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45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tage 3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3.1 ± 1.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.9 ± 1.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.16 ± 2.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.28 ± 2.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able D - </w:t>
      </w:r>
      <w:r>
        <w:rPr/>
        <w:t>Demographics and laboratory parameters.</w:t>
      </w:r>
    </w:p>
    <w:tbl>
      <w:tblPr>
        <w:tblW w:w="9588" w:type="dxa"/>
        <w:jc w:val="left"/>
        <w:tblInd w:w="-90" w:type="dxa"/>
        <w:tblLayout w:type="fixed"/>
        <w:tblCellMar>
          <w:top w:w="15" w:type="dxa"/>
          <w:left w:w="90" w:type="dxa"/>
          <w:bottom w:w="0" w:type="dxa"/>
          <w:right w:w="90" w:type="dxa"/>
        </w:tblCellMar>
      </w:tblPr>
      <w:tblGrid>
        <w:gridCol w:w="4626"/>
        <w:gridCol w:w="1843"/>
        <w:gridCol w:w="2126"/>
        <w:gridCol w:w="993"/>
      </w:tblGrid>
      <w:tr>
        <w:trPr>
          <w:trHeight w:val="851" w:hRule="atLeast"/>
          <w:cantSplit w:val="true"/>
        </w:trPr>
        <w:tc>
          <w:tcPr>
            <w:tcW w:w="4626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decimal" w:pos="360" w:leader="none"/>
                <w:tab w:val="left" w:pos="708" w:leader="none"/>
              </w:tabs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>CTR</w:t>
            </w:r>
          </w:p>
          <w:p>
            <w:pPr>
              <w:pStyle w:val="Normal"/>
              <w:tabs>
                <w:tab w:val="decimal" w:pos="360" w:leader="none"/>
                <w:tab w:val="left" w:pos="708" w:leader="none"/>
              </w:tabs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i/>
                <w:i/>
                <w:sz w:val="36"/>
                <w:szCs w:val="36"/>
                <w:lang w:val="en-US" w:eastAsia="it-IT"/>
              </w:rPr>
            </w:pPr>
            <w:r>
              <w:rPr>
                <w:rFonts w:eastAsia="Times New Roman" w:cs="Calibri" w:ascii="Times New Roman" w:hAnsi="Times New Roman"/>
                <w:bCs/>
                <w:i/>
                <w:color w:val="000000"/>
                <w:kern w:val="2"/>
                <w:sz w:val="24"/>
                <w:szCs w:val="24"/>
                <w:lang w:val="en-US" w:eastAsia="it-IT"/>
              </w:rPr>
              <w:t>(n:19)</w:t>
            </w:r>
          </w:p>
        </w:tc>
        <w:tc>
          <w:tcPr>
            <w:tcW w:w="2126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AAA </w:t>
            </w:r>
          </w:p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i/>
                <w:i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kern w:val="2"/>
                <w:sz w:val="24"/>
                <w:szCs w:val="24"/>
                <w:lang w:val="en-US" w:eastAsia="it-IT"/>
              </w:rPr>
              <w:t>(n:45)</w:t>
            </w:r>
          </w:p>
        </w:tc>
        <w:tc>
          <w:tcPr>
            <w:tcW w:w="993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>P</w:t>
            </w:r>
          </w:p>
        </w:tc>
      </w:tr>
      <w:tr>
        <w:trPr/>
        <w:tc>
          <w:tcPr>
            <w:tcW w:w="4626" w:type="dxa"/>
            <w:tcBorders>
              <w:top w:val="single" w:sz="8" w:space="0" w:color="000000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Age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(years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70.1±6.6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71.06±1.4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 w:eastAsia="it-IT"/>
              </w:rPr>
              <w:t>NS</w:t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kern w:val="2"/>
                <w:sz w:val="24"/>
                <w:szCs w:val="24"/>
                <w:highlight w:val="yellow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kern w:val="2"/>
                <w:sz w:val="24"/>
                <w:szCs w:val="24"/>
                <w:highlight w:val="yellow"/>
                <w:lang w:val="en-US" w:eastAsia="it-IT"/>
              </w:rPr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i/>
                <w:i/>
                <w:sz w:val="24"/>
                <w:szCs w:val="24"/>
                <w:highlight w:val="yellow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highlight w:val="yellow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i/>
                <w:i/>
                <w:sz w:val="24"/>
                <w:szCs w:val="24"/>
                <w:highlight w:val="yellow"/>
                <w:lang w:val="en-US" w:eastAsia="it-IT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highlight w:val="yellow"/>
                <w:lang w:val="en-US" w:eastAsia="it-IT"/>
              </w:rPr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it-IT"/>
              </w:rPr>
              <w:t xml:space="preserve">CKD stage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(%)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it-IT"/>
              </w:rPr>
              <w:t>: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kern w:val="2"/>
                <w:sz w:val="24"/>
                <w:szCs w:val="24"/>
                <w:highlight w:val="yellow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2"/>
                <w:sz w:val="24"/>
                <w:szCs w:val="24"/>
                <w:highlight w:val="yellow"/>
                <w:lang w:val="en-US" w:eastAsia="it-IT"/>
              </w:rPr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highlight w:val="yellow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highlight w:val="yellow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S</w:t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Stage 1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GFR≥90 ml/min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27</w:t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27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Stage 2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GFR 60 to 89 ml/min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59</w:t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Stage 3A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GFR45 to 59 ml/min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14</w:t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13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47" w:type="dxa"/>
              <w:bottom w:w="47" w:type="dxa"/>
            </w:tcMar>
            <w:vAlign w:val="bottom"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i/>
                <w:i/>
                <w:sz w:val="36"/>
                <w:szCs w:val="3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kern w:val="2"/>
                <w:sz w:val="24"/>
                <w:szCs w:val="24"/>
                <w:lang w:val="en-US" w:eastAsia="it-IT"/>
              </w:rPr>
              <w:t>Laboratory Tests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47" w:type="dxa"/>
              <w:bottom w:w="47" w:type="dxa"/>
            </w:tcMar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sz w:val="36"/>
                <w:szCs w:val="36"/>
                <w:lang w:eastAsia="it-IT"/>
              </w:rPr>
            </w:pPr>
            <w:r>
              <w:rPr>
                <w:rFonts w:eastAsia="Times New Roman" w:cs="Arial" w:ascii="Arial" w:hAnsi="Arial"/>
                <w:i/>
                <w:sz w:val="36"/>
                <w:szCs w:val="36"/>
                <w:lang w:eastAsia="it-IT"/>
              </w:rPr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47" w:type="dxa"/>
              <w:bottom w:w="47" w:type="dxa"/>
            </w:tcMar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47" w:type="dxa"/>
              <w:bottom w:w="47" w:type="dxa"/>
            </w:tcMar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 (ng/ml)</w:t>
            </w:r>
          </w:p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 w:eastAsia="it-IT"/>
              </w:rPr>
              <w:t xml:space="preserve">D-Dimer (ng/mL) 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cs="Times New Roman"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7±0.35</w:t>
            </w:r>
          </w:p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cs="Times New Roman"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  <w:lang w:val="en-US" w:eastAsia="it-IT"/>
              </w:rPr>
              <w:t>384.6 (75-1824)</w:t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.74 ±0.16 </w:t>
            </w:r>
          </w:p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 w:eastAsia="it-IT"/>
              </w:rPr>
              <w:t>742.9 (180-4513)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04</w:t>
            </w:r>
          </w:p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it-IT"/>
              </w:rPr>
              <w:t>0.013</w:t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Uric acid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(mg/dL) 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5.98±0.3</w:t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6.02 ±0.2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 w:eastAsia="it-IT"/>
              </w:rPr>
              <w:t>NS</w:t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hs-CRP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(mg/dL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3.5 (3.3-5.3)</w:t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3.5 (3.3-7.65)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 w:eastAsia="it-IT"/>
              </w:rPr>
              <w:t>NS</w:t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Fibrinogen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(mg/dL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341 (294-370) </w:t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387 (323-457) 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 w:eastAsia="it-IT"/>
              </w:rPr>
              <w:t>NS</w:t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Albumin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(g/L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decimal" w:pos="360" w:leader="none"/>
              </w:tabs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it-IT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4.3±0.05</w:t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decimal" w:pos="360" w:leader="none"/>
              </w:tabs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it-IT"/>
              </w:rPr>
            </w:pPr>
            <w:r>
              <w:rPr>
                <w:rFonts w:eastAsia="Times New Roman" w:cs="Calibri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4.4±0.1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decimal" w:pos="360" w:leader="none"/>
              </w:tabs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 w:eastAsia="it-IT"/>
              </w:rPr>
              <w:t>NS</w:t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36"/>
                <w:szCs w:val="3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Homocysteine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(microMol/L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15.38±1.28</w:t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18.73±2.4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Arial" w:hAnsi="Arial" w:eastAsia="Times New Roman" w:cs="Arial"/>
                <w:sz w:val="36"/>
                <w:szCs w:val="3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 w:eastAsia="it-IT"/>
              </w:rPr>
              <w:t>NS</w:t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>CD14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  <w:lang w:val="en-US" w:eastAsia="it-IT"/>
              </w:rPr>
              <w:t>+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>CD16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  <w:lang w:val="en-US" w:eastAsia="it-IT"/>
              </w:rPr>
              <w:t>+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 M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 xml:space="preserve"> (%)</w:t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5. 43±0.4</w:t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  <w:t>7.7±0.4</w:t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it-IT"/>
              </w:rPr>
              <w:t>0.0003</w:t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FFFFFF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</w:tr>
      <w:tr>
        <w:trPr/>
        <w:tc>
          <w:tcPr>
            <w:tcW w:w="4626" w:type="dxa"/>
            <w:tcBorders>
              <w:top w:val="single" w:sz="8" w:space="0" w:color="FFFFFF"/>
              <w:bottom w:val="single" w:sz="8" w:space="0" w:color="000000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  <w:tc>
          <w:tcPr>
            <w:tcW w:w="1843" w:type="dxa"/>
            <w:tcBorders>
              <w:top w:val="single" w:sz="8" w:space="0" w:color="FFFFFF"/>
              <w:bottom w:val="single" w:sz="8" w:space="0" w:color="000000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  <w:tc>
          <w:tcPr>
            <w:tcW w:w="2126" w:type="dxa"/>
            <w:tcBorders>
              <w:top w:val="single" w:sz="8" w:space="0" w:color="FFFFFF"/>
              <w:bottom w:val="single" w:sz="8" w:space="0" w:color="000000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  <w:tc>
          <w:tcPr>
            <w:tcW w:w="993" w:type="dxa"/>
            <w:tcBorders>
              <w:top w:val="single" w:sz="8" w:space="0" w:color="FFFFFF"/>
              <w:bottom w:val="single" w:sz="8" w:space="0" w:color="000000"/>
            </w:tcBorders>
            <w:tcMar>
              <w:top w:w="23" w:type="dxa"/>
              <w:bottom w:w="23" w:type="dxa"/>
            </w:tcMar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it-I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emographics and laboratory parameters for AAA Patients and Controls (CTR). Values are Mean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  <w:lang w:val="en-US" w:eastAsia="it-IT"/>
        </w:rPr>
        <w:t xml:space="preserve">±SD or Median (interquartile range)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Unpaired T test, Mann-Whitney test or Chi square test were used; *p&lt;0,05 was considered significant. NS: not significan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able E - Relationships of serum IS with laboratory parameter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12700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929505" cy="243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243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7"/>
                              <w:gridCol w:w="2551"/>
                              <w:gridCol w:w="1985"/>
                            </w:tblGrid>
                            <w:tr>
                              <w:trPr>
                                <w:trHeight w:val="567" w:hRule="atLeast"/>
                                <w:cantSplit w:val="true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double" w:sz="4" w:space="0" w:color="000000"/>
                                    <w:left w:val="single" w:sz="8" w:space="0" w:color="FFFFFF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I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(ng/ml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Pearson r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  <w:lef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e-GFR 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(ml/min/1,7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*0.03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- 0.269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227" w:type="dxa"/>
                                  <w:tcBorders>
                                    <w:lef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Album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g/dL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- 0.095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227" w:type="dxa"/>
                                  <w:tcBorders>
                                    <w:lef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Homocystein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(micromol/L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NS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0.24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227" w:type="dxa"/>
                                  <w:tcBorders>
                                    <w:lef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D-dimer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(ng/mL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NS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227" w:type="dxa"/>
                                  <w:tcBorders>
                                    <w:lef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0599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227" w:type="dxa"/>
                                  <w:tcBorders>
                                    <w:lef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CD1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vertAlign w:val="superscript"/>
                                      <w:lang w:val="en-US" w:eastAsia="it-IT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CD16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vertAlign w:val="superscript"/>
                                      <w:lang w:val="en-US" w:eastAsia="it-IT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 M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eastAsia="it-IT"/>
                                    </w:rPr>
                                    <w:t>*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  <w:cantSplit w:val="true"/>
                              </w:trPr>
                              <w:tc>
                                <w:tcPr>
                                  <w:tcW w:w="3227" w:type="dxa"/>
                                  <w:tcBorders>
                                    <w:top w:val="double" w:sz="4" w:space="0" w:color="000000"/>
                                    <w:left w:val="single" w:sz="8" w:space="0" w:color="FFFFFF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I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(ng/ml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Spearman r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227" w:type="dxa"/>
                                  <w:tcBorders>
                                    <w:left w:val="single" w:sz="8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Fibrinogen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(mg/dL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142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227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hs- CRP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(mg/ L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0.125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192pt;mso-wrap-distance-left:0pt;mso-wrap-distance-right:7.05pt;mso-wrap-distance-top:0pt;mso-wrap-distance-bottom:1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-10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7"/>
                        <w:gridCol w:w="2551"/>
                        <w:gridCol w:w="1985"/>
                      </w:tblGrid>
                      <w:tr>
                        <w:trPr>
                          <w:trHeight w:val="567" w:hRule="atLeast"/>
                          <w:cantSplit w:val="true"/>
                        </w:trPr>
                        <w:tc>
                          <w:tcPr>
                            <w:tcW w:w="3227" w:type="dxa"/>
                            <w:tcBorders>
                              <w:top w:val="double" w:sz="4" w:space="0" w:color="000000"/>
                              <w:left w:val="single" w:sz="8" w:space="0" w:color="FFFFFF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 xml:space="preserve">I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(ng/ml)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Pearson r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  <w:lef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 xml:space="preserve">e-GFR 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 xml:space="preserve">(ml/min/1,73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*0.03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- 0.269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227" w:type="dxa"/>
                            <w:tcBorders>
                              <w:lef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 xml:space="preserve">Album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(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g/dL)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- 0.095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227" w:type="dxa"/>
                            <w:tcBorders>
                              <w:lef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 xml:space="preserve">Homocystein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(micromol/L)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 xml:space="preserve">NS 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0.24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227" w:type="dxa"/>
                            <w:tcBorders>
                              <w:lef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 xml:space="preserve">D-dimer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(ng/mL)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 xml:space="preserve">NS 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227" w:type="dxa"/>
                            <w:tcBorders>
                              <w:lef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 xml:space="preserve">Ag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0.0599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227" w:type="dxa"/>
                            <w:tcBorders>
                              <w:lef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CD1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vertAlign w:val="superscript"/>
                                <w:lang w:val="en-US" w:eastAsia="it-IT"/>
                              </w:rPr>
                              <w:t>+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CD16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vertAlign w:val="superscript"/>
                                <w:lang w:val="en-US" w:eastAsia="it-IT"/>
                              </w:rPr>
                              <w:t>+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 xml:space="preserve"> M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24"/>
                                <w:lang w:eastAsia="it-IT"/>
                              </w:rPr>
                              <w:t>*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  <w:cantSplit w:val="true"/>
                        </w:trPr>
                        <w:tc>
                          <w:tcPr>
                            <w:tcW w:w="3227" w:type="dxa"/>
                            <w:tcBorders>
                              <w:top w:val="double" w:sz="4" w:space="0" w:color="000000"/>
                              <w:left w:val="single" w:sz="8" w:space="0" w:color="FFFFFF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 xml:space="preserve">I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(ng/ml)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Spearman r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227" w:type="dxa"/>
                            <w:tcBorders>
                              <w:left w:val="single" w:sz="8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 xml:space="preserve">Fibrinogen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(mg/dL)</w:t>
                            </w:r>
                          </w:p>
                        </w:tc>
                        <w:tc>
                          <w:tcPr>
                            <w:tcW w:w="25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0.142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227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 xml:space="preserve">hs- CRP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(mg/ L)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it-IT"/>
                              </w:rPr>
                              <w:t>0.125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br w:type="textWrapping" w:clear="all"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Relationships of serum IS with laboratory parameters. Pearson’s or Spearman Rank correlation coefficients were used as appropriate; *p&lt;0,05 was considered significant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Calibri" w:hAnsi="Calibri" w:cs="Times New Roman"/>
      <w:b/>
      <w:color w:val="00000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sz w:val="20"/>
      <w:szCs w:val="20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12:24:00Z</dcterms:created>
  <dc:creator>Silvano Garibaldi</dc:creator>
  <dc:description/>
  <dc:language>en-US</dc:language>
  <cp:lastModifiedBy>Chiara Barisione</cp:lastModifiedBy>
  <cp:lastPrinted>2015-09-18T13:56:00Z</cp:lastPrinted>
  <dcterms:modified xsi:type="dcterms:W3CDTF">2016-02-03T12:29:00Z</dcterms:modified>
  <cp:revision>4</cp:revision>
  <dc:subject/>
  <dc:title/>
</cp:coreProperties>
</file>